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30"/>
        <w:tblW w:w="348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34"/>
        <w:gridCol w:w="1960"/>
        <w:gridCol w:w="1571"/>
        <w:gridCol w:w="563"/>
        <w:gridCol w:w="1668"/>
        <w:gridCol w:w="744"/>
        <w:gridCol w:w="993"/>
      </w:tblGrid>
      <w:tr w:rsidR="00C14EA7" w:rsidRPr="00C420E3" w14:paraId="4682ED25" w14:textId="77777777" w:rsidTr="00AA0C37">
        <w:trPr>
          <w:trHeight w:val="274"/>
        </w:trPr>
        <w:tc>
          <w:tcPr>
            <w:tcW w:w="2155" w:type="pct"/>
            <w:gridSpan w:val="2"/>
            <w:vMerge w:val="restart"/>
          </w:tcPr>
          <w:p w14:paraId="071AE0D4" w14:textId="77777777" w:rsidR="00C14EA7" w:rsidRDefault="00C14EA7" w:rsidP="00AA0C37">
            <w:pPr>
              <w:spacing w:after="0"/>
              <w:rPr>
                <w:b/>
                <w:bCs/>
                <w:sz w:val="18"/>
                <w:szCs w:val="18"/>
                <w:lang w:val="en-US"/>
              </w:rPr>
            </w:pPr>
            <w:r w:rsidRPr="00C420E3">
              <w:rPr>
                <w:b/>
                <w:bCs/>
                <w:sz w:val="18"/>
                <w:szCs w:val="18"/>
                <w:lang w:val="en-US"/>
              </w:rPr>
              <w:t xml:space="preserve">Training characteristics </w:t>
            </w:r>
          </w:p>
          <w:p w14:paraId="3F8C849E" w14:textId="74314881" w:rsidR="00C14EA7" w:rsidRPr="00C14EA7" w:rsidRDefault="00C14EA7" w:rsidP="00AA0C37">
            <w:pPr>
              <w:spacing w:after="0"/>
              <w:rPr>
                <w:b/>
                <w:bCs/>
                <w:sz w:val="18"/>
                <w:szCs w:val="18"/>
                <w:lang w:val="en-US"/>
              </w:rPr>
            </w:pPr>
            <w:r w:rsidRPr="00C14EA7">
              <w:rPr>
                <w:b/>
                <w:bCs/>
                <w:sz w:val="18"/>
                <w:szCs w:val="18"/>
                <w:lang w:val="en-US"/>
              </w:rPr>
              <w:t>(All respondents)</w:t>
            </w:r>
          </w:p>
        </w:tc>
        <w:tc>
          <w:tcPr>
            <w:tcW w:w="1096" w:type="pct"/>
            <w:gridSpan w:val="2"/>
          </w:tcPr>
          <w:p w14:paraId="0CC88A9A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b/>
                <w:bCs/>
                <w:sz w:val="18"/>
                <w:szCs w:val="18"/>
                <w:lang w:val="en-US"/>
              </w:rPr>
              <w:t>Vial cohort (A)</w:t>
            </w:r>
          </w:p>
        </w:tc>
        <w:tc>
          <w:tcPr>
            <w:tcW w:w="1239" w:type="pct"/>
            <w:gridSpan w:val="2"/>
          </w:tcPr>
          <w:p w14:paraId="0479EA53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b/>
                <w:bCs/>
                <w:sz w:val="18"/>
                <w:szCs w:val="18"/>
                <w:lang w:val="en-US"/>
              </w:rPr>
              <w:t>PFS cohort (B)</w:t>
            </w:r>
          </w:p>
        </w:tc>
        <w:tc>
          <w:tcPr>
            <w:tcW w:w="510" w:type="pct"/>
          </w:tcPr>
          <w:p w14:paraId="75291A4C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b/>
                <w:bCs/>
                <w:sz w:val="18"/>
                <w:szCs w:val="18"/>
                <w:lang w:val="en-US"/>
              </w:rPr>
              <w:t>p values</w:t>
            </w:r>
          </w:p>
        </w:tc>
      </w:tr>
      <w:tr w:rsidR="00C14EA7" w:rsidRPr="00C420E3" w14:paraId="6C2543AE" w14:textId="77777777" w:rsidTr="00AA0C37">
        <w:tc>
          <w:tcPr>
            <w:tcW w:w="2155" w:type="pct"/>
            <w:gridSpan w:val="2"/>
            <w:vMerge/>
          </w:tcPr>
          <w:p w14:paraId="27D06C4D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07" w:type="pct"/>
          </w:tcPr>
          <w:p w14:paraId="01D780DF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b/>
                <w:bCs/>
                <w:sz w:val="18"/>
                <w:szCs w:val="18"/>
                <w:lang w:val="en-US"/>
              </w:rPr>
              <w:t>Summary</w:t>
            </w:r>
          </w:p>
        </w:tc>
        <w:tc>
          <w:tcPr>
            <w:tcW w:w="289" w:type="pct"/>
          </w:tcPr>
          <w:p w14:paraId="437795A5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857" w:type="pct"/>
          </w:tcPr>
          <w:p w14:paraId="5DB4C258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b/>
                <w:bCs/>
                <w:sz w:val="18"/>
                <w:szCs w:val="18"/>
                <w:lang w:val="en-US"/>
              </w:rPr>
              <w:t>Summary</w:t>
            </w:r>
          </w:p>
        </w:tc>
        <w:tc>
          <w:tcPr>
            <w:tcW w:w="382" w:type="pct"/>
          </w:tcPr>
          <w:p w14:paraId="7A908DEB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510" w:type="pct"/>
          </w:tcPr>
          <w:p w14:paraId="36D7B1E3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b/>
                <w:bCs/>
                <w:sz w:val="18"/>
                <w:szCs w:val="18"/>
                <w:lang w:val="en-US"/>
              </w:rPr>
              <w:t>A vs. B</w:t>
            </w:r>
          </w:p>
        </w:tc>
      </w:tr>
      <w:tr w:rsidR="00C14EA7" w:rsidRPr="00C420E3" w14:paraId="7FFCD6B9" w14:textId="77777777" w:rsidTr="00AA0C37">
        <w:trPr>
          <w:trHeight w:val="398"/>
        </w:trPr>
        <w:tc>
          <w:tcPr>
            <w:tcW w:w="1148" w:type="pct"/>
          </w:tcPr>
          <w:p w14:paraId="6CA251E9" w14:textId="77777777" w:rsidR="00C14EA7" w:rsidRPr="00C420E3" w:rsidRDefault="00C14EA7" w:rsidP="00AA0C37">
            <w:pPr>
              <w:spacing w:after="0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Number of training sessions, n (%)</w:t>
            </w:r>
          </w:p>
        </w:tc>
        <w:tc>
          <w:tcPr>
            <w:tcW w:w="1007" w:type="pct"/>
          </w:tcPr>
          <w:p w14:paraId="2A2D4079" w14:textId="77777777" w:rsidR="00C14EA7" w:rsidRPr="00C420E3" w:rsidRDefault="00C14EA7" w:rsidP="00AA0C37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1</w:t>
            </w:r>
          </w:p>
          <w:p w14:paraId="250F19EE" w14:textId="77777777" w:rsidR="00C14EA7" w:rsidRPr="00C420E3" w:rsidRDefault="00C14EA7" w:rsidP="00AA0C37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2</w:t>
            </w:r>
          </w:p>
          <w:p w14:paraId="4F628D3C" w14:textId="77777777" w:rsidR="00C14EA7" w:rsidRPr="00C420E3" w:rsidRDefault="00C14EA7" w:rsidP="00AA0C37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3</w:t>
            </w:r>
          </w:p>
          <w:p w14:paraId="12D12578" w14:textId="77777777" w:rsidR="00C14EA7" w:rsidRPr="00C420E3" w:rsidRDefault="00C14EA7" w:rsidP="00AA0C37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4</w:t>
            </w:r>
          </w:p>
          <w:p w14:paraId="7C972AEE" w14:textId="77777777" w:rsidR="00C14EA7" w:rsidRPr="00C420E3" w:rsidRDefault="00C14EA7" w:rsidP="00AA0C37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5</w:t>
            </w:r>
          </w:p>
          <w:p w14:paraId="4E56F175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&gt;5</w:t>
            </w:r>
          </w:p>
        </w:tc>
        <w:tc>
          <w:tcPr>
            <w:tcW w:w="807" w:type="pct"/>
          </w:tcPr>
          <w:p w14:paraId="7879FF39" w14:textId="77777777" w:rsidR="00C14EA7" w:rsidRPr="00C420E3" w:rsidRDefault="00C14EA7" w:rsidP="00AA0C3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20E3">
              <w:rPr>
                <w:rFonts w:cstheme="minorHAnsi"/>
                <w:sz w:val="18"/>
                <w:szCs w:val="18"/>
                <w:lang w:val="en-US"/>
              </w:rPr>
              <w:t>32 (51.6%)</w:t>
            </w:r>
          </w:p>
          <w:p w14:paraId="7B413938" w14:textId="77777777" w:rsidR="00C14EA7" w:rsidRPr="00C420E3" w:rsidRDefault="00C14EA7" w:rsidP="00AA0C3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20E3">
              <w:rPr>
                <w:rFonts w:cstheme="minorHAnsi"/>
                <w:sz w:val="18"/>
                <w:szCs w:val="18"/>
                <w:lang w:val="en-US"/>
              </w:rPr>
              <w:t>17 (27.4%)</w:t>
            </w:r>
          </w:p>
          <w:p w14:paraId="103D21F1" w14:textId="77777777" w:rsidR="00C14EA7" w:rsidRPr="00C420E3" w:rsidRDefault="00C14EA7" w:rsidP="00AA0C3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20E3">
              <w:rPr>
                <w:rFonts w:cstheme="minorHAnsi"/>
                <w:sz w:val="18"/>
                <w:szCs w:val="18"/>
                <w:lang w:val="en-US"/>
              </w:rPr>
              <w:t>9 (14.5%)</w:t>
            </w:r>
          </w:p>
          <w:p w14:paraId="144BD320" w14:textId="77777777" w:rsidR="00C14EA7" w:rsidRPr="00C420E3" w:rsidRDefault="00C14EA7" w:rsidP="00AA0C3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20E3">
              <w:rPr>
                <w:rFonts w:cstheme="minorHAnsi"/>
                <w:sz w:val="18"/>
                <w:szCs w:val="18"/>
                <w:lang w:val="en-US"/>
              </w:rPr>
              <w:t>1 (1.6%)</w:t>
            </w:r>
          </w:p>
          <w:p w14:paraId="3BEF2B6C" w14:textId="77777777" w:rsidR="00C14EA7" w:rsidRPr="00C420E3" w:rsidRDefault="00C14EA7" w:rsidP="00AA0C3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20E3">
              <w:rPr>
                <w:rFonts w:cstheme="minorHAnsi"/>
                <w:sz w:val="18"/>
                <w:szCs w:val="18"/>
                <w:lang w:val="en-US"/>
              </w:rPr>
              <w:t>2 (3.2%)</w:t>
            </w:r>
          </w:p>
          <w:p w14:paraId="61619BEF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rFonts w:cstheme="minorHAnsi"/>
                <w:sz w:val="18"/>
                <w:szCs w:val="18"/>
                <w:lang w:val="en-US"/>
              </w:rPr>
              <w:t>1 (1.6%)</w:t>
            </w:r>
          </w:p>
        </w:tc>
        <w:tc>
          <w:tcPr>
            <w:tcW w:w="289" w:type="pct"/>
          </w:tcPr>
          <w:p w14:paraId="78A80786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62</w:t>
            </w:r>
          </w:p>
        </w:tc>
        <w:tc>
          <w:tcPr>
            <w:tcW w:w="857" w:type="pct"/>
          </w:tcPr>
          <w:p w14:paraId="61358881" w14:textId="77777777" w:rsidR="00C14EA7" w:rsidRPr="00C420E3" w:rsidRDefault="00C14EA7" w:rsidP="00AA0C37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53 (49.5%)</w:t>
            </w:r>
          </w:p>
          <w:p w14:paraId="5DC29B32" w14:textId="77777777" w:rsidR="00C14EA7" w:rsidRPr="00C420E3" w:rsidRDefault="00C14EA7" w:rsidP="00AA0C37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32 (29.9%)</w:t>
            </w:r>
          </w:p>
          <w:p w14:paraId="0DC8C14E" w14:textId="77777777" w:rsidR="00C14EA7" w:rsidRPr="00C420E3" w:rsidRDefault="00C14EA7" w:rsidP="00AA0C37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11 (10.3%)</w:t>
            </w:r>
          </w:p>
          <w:p w14:paraId="69AC95A4" w14:textId="77777777" w:rsidR="00C14EA7" w:rsidRPr="00C420E3" w:rsidRDefault="00C14EA7" w:rsidP="00AA0C37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6 (5.6%)</w:t>
            </w:r>
          </w:p>
          <w:p w14:paraId="1CF59949" w14:textId="77777777" w:rsidR="00C14EA7" w:rsidRPr="00C420E3" w:rsidRDefault="00C14EA7" w:rsidP="00AA0C37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0 (0.0%)</w:t>
            </w:r>
          </w:p>
          <w:p w14:paraId="15063DCB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5 (4.7%)</w:t>
            </w:r>
          </w:p>
        </w:tc>
        <w:tc>
          <w:tcPr>
            <w:tcW w:w="382" w:type="pct"/>
          </w:tcPr>
          <w:p w14:paraId="2B7D5809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107</w:t>
            </w:r>
          </w:p>
        </w:tc>
        <w:tc>
          <w:tcPr>
            <w:tcW w:w="510" w:type="pct"/>
          </w:tcPr>
          <w:p w14:paraId="789CAFFC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0.79</w:t>
            </w:r>
          </w:p>
        </w:tc>
      </w:tr>
      <w:tr w:rsidR="00C14EA7" w:rsidRPr="00C420E3" w14:paraId="2F4879EC" w14:textId="77777777" w:rsidTr="00AA0C37">
        <w:trPr>
          <w:trHeight w:val="398"/>
        </w:trPr>
        <w:tc>
          <w:tcPr>
            <w:tcW w:w="1148" w:type="pct"/>
          </w:tcPr>
          <w:p w14:paraId="21C6814D" w14:textId="77777777" w:rsidR="00C14EA7" w:rsidRPr="00C420E3" w:rsidRDefault="00C14EA7" w:rsidP="00AA0C37">
            <w:pPr>
              <w:spacing w:after="0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Location of training, n (%)</w:t>
            </w:r>
          </w:p>
        </w:tc>
        <w:tc>
          <w:tcPr>
            <w:tcW w:w="1007" w:type="pct"/>
          </w:tcPr>
          <w:p w14:paraId="575B37D2" w14:textId="77777777" w:rsidR="00C14EA7" w:rsidRPr="00C420E3" w:rsidRDefault="00C14EA7" w:rsidP="00AA0C37">
            <w:pPr>
              <w:spacing w:after="0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Physician’s office</w:t>
            </w:r>
          </w:p>
          <w:p w14:paraId="61794CC0" w14:textId="77777777" w:rsidR="00C14EA7" w:rsidRPr="00C420E3" w:rsidRDefault="00C14EA7" w:rsidP="00AA0C37">
            <w:pPr>
              <w:spacing w:after="0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Home</w:t>
            </w:r>
          </w:p>
          <w:p w14:paraId="05825D50" w14:textId="77777777" w:rsidR="00C14EA7" w:rsidRPr="00C420E3" w:rsidRDefault="00C14EA7" w:rsidP="00AA0C37">
            <w:pPr>
              <w:spacing w:after="0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Hospital</w:t>
            </w:r>
          </w:p>
          <w:p w14:paraId="75426754" w14:textId="77777777" w:rsidR="00C14EA7" w:rsidRPr="00C420E3" w:rsidRDefault="00C14EA7" w:rsidP="00AA0C37">
            <w:pPr>
              <w:spacing w:after="0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Infusion center</w:t>
            </w:r>
          </w:p>
          <w:p w14:paraId="0F82F43C" w14:textId="77777777" w:rsidR="00C14EA7" w:rsidRPr="00C420E3" w:rsidRDefault="00C14EA7" w:rsidP="00AA0C37">
            <w:pPr>
              <w:spacing w:after="0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Other*</w:t>
            </w:r>
          </w:p>
        </w:tc>
        <w:tc>
          <w:tcPr>
            <w:tcW w:w="807" w:type="pct"/>
          </w:tcPr>
          <w:p w14:paraId="2DE058DF" w14:textId="77777777" w:rsidR="00C14EA7" w:rsidRPr="00C420E3" w:rsidRDefault="00C14EA7" w:rsidP="00AA0C37">
            <w:pPr>
              <w:spacing w:after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20E3">
              <w:rPr>
                <w:rFonts w:cstheme="minorHAnsi"/>
                <w:sz w:val="18"/>
                <w:szCs w:val="18"/>
                <w:lang w:val="en-US"/>
              </w:rPr>
              <w:t>2 (3.2%)</w:t>
            </w:r>
          </w:p>
          <w:p w14:paraId="12BE29E6" w14:textId="77777777" w:rsidR="00C14EA7" w:rsidRPr="00C420E3" w:rsidRDefault="00C14EA7" w:rsidP="00AA0C37">
            <w:pPr>
              <w:spacing w:after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20E3">
              <w:rPr>
                <w:rFonts w:cstheme="minorHAnsi"/>
                <w:sz w:val="18"/>
                <w:szCs w:val="18"/>
                <w:lang w:val="en-US"/>
              </w:rPr>
              <w:t>24 (38.7%)</w:t>
            </w:r>
          </w:p>
          <w:p w14:paraId="245A0997" w14:textId="77777777" w:rsidR="00C14EA7" w:rsidRPr="00C420E3" w:rsidRDefault="00C14EA7" w:rsidP="00AA0C37">
            <w:pPr>
              <w:spacing w:after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20E3">
              <w:rPr>
                <w:rFonts w:cstheme="minorHAnsi"/>
                <w:sz w:val="18"/>
                <w:szCs w:val="18"/>
                <w:lang w:val="en-US"/>
              </w:rPr>
              <w:t>32 (51.6%)</w:t>
            </w:r>
          </w:p>
          <w:p w14:paraId="2D2E9FB4" w14:textId="77777777" w:rsidR="00C14EA7" w:rsidRPr="00C420E3" w:rsidRDefault="00C14EA7" w:rsidP="00AA0C37">
            <w:pPr>
              <w:spacing w:after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20E3">
              <w:rPr>
                <w:rFonts w:cstheme="minorHAnsi"/>
                <w:sz w:val="18"/>
                <w:szCs w:val="18"/>
                <w:lang w:val="en-US"/>
              </w:rPr>
              <w:t>3 (4.8%)</w:t>
            </w:r>
          </w:p>
          <w:p w14:paraId="70B1788E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rFonts w:cstheme="minorHAnsi"/>
                <w:sz w:val="18"/>
                <w:szCs w:val="18"/>
                <w:lang w:val="en-US"/>
              </w:rPr>
              <w:t>1 (1.6%)</w:t>
            </w:r>
          </w:p>
        </w:tc>
        <w:tc>
          <w:tcPr>
            <w:tcW w:w="289" w:type="pct"/>
          </w:tcPr>
          <w:p w14:paraId="636ADA51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rFonts w:cstheme="minorHAnsi"/>
                <w:sz w:val="18"/>
                <w:szCs w:val="18"/>
                <w:lang w:val="en-US"/>
              </w:rPr>
              <w:t>62</w:t>
            </w:r>
          </w:p>
        </w:tc>
        <w:tc>
          <w:tcPr>
            <w:tcW w:w="857" w:type="pct"/>
          </w:tcPr>
          <w:p w14:paraId="154643A6" w14:textId="77777777" w:rsidR="00C14EA7" w:rsidRPr="00C420E3" w:rsidRDefault="00C14EA7" w:rsidP="00AA0C37">
            <w:pPr>
              <w:spacing w:after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20E3">
              <w:rPr>
                <w:rFonts w:cstheme="minorHAnsi"/>
                <w:sz w:val="18"/>
                <w:szCs w:val="18"/>
                <w:lang w:val="en-US"/>
              </w:rPr>
              <w:t>3 (2.8%)</w:t>
            </w:r>
          </w:p>
          <w:p w14:paraId="439DF233" w14:textId="77777777" w:rsidR="00C14EA7" w:rsidRPr="00C420E3" w:rsidRDefault="00C14EA7" w:rsidP="00AA0C37">
            <w:pPr>
              <w:spacing w:after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20E3">
              <w:rPr>
                <w:rFonts w:cstheme="minorHAnsi"/>
                <w:sz w:val="18"/>
                <w:szCs w:val="18"/>
                <w:lang w:val="en-US"/>
              </w:rPr>
              <w:t>27 (25.2%)</w:t>
            </w:r>
          </w:p>
          <w:p w14:paraId="1D615F87" w14:textId="77777777" w:rsidR="00C14EA7" w:rsidRPr="00C420E3" w:rsidRDefault="00C14EA7" w:rsidP="00AA0C37">
            <w:pPr>
              <w:spacing w:after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20E3">
              <w:rPr>
                <w:rFonts w:cstheme="minorHAnsi"/>
                <w:sz w:val="18"/>
                <w:szCs w:val="18"/>
                <w:lang w:val="en-US"/>
              </w:rPr>
              <w:t>71 (66.4%)</w:t>
            </w:r>
          </w:p>
          <w:p w14:paraId="3B9A7F15" w14:textId="77777777" w:rsidR="00C14EA7" w:rsidRPr="00C420E3" w:rsidRDefault="00C14EA7" w:rsidP="00AA0C37">
            <w:pPr>
              <w:spacing w:after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20E3">
              <w:rPr>
                <w:rFonts w:cstheme="minorHAnsi"/>
                <w:sz w:val="18"/>
                <w:szCs w:val="18"/>
                <w:lang w:val="en-US"/>
              </w:rPr>
              <w:t>2 (1.9%)</w:t>
            </w:r>
          </w:p>
          <w:p w14:paraId="310A1595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rFonts w:cstheme="minorHAnsi"/>
                <w:sz w:val="18"/>
                <w:szCs w:val="18"/>
                <w:lang w:val="en-US"/>
              </w:rPr>
              <w:t>4 (3.7%)</w:t>
            </w:r>
          </w:p>
        </w:tc>
        <w:tc>
          <w:tcPr>
            <w:tcW w:w="382" w:type="pct"/>
          </w:tcPr>
          <w:p w14:paraId="6AEABD82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rFonts w:cstheme="minorHAnsi"/>
                <w:sz w:val="18"/>
                <w:szCs w:val="18"/>
                <w:lang w:val="en-US"/>
              </w:rPr>
              <w:t>107</w:t>
            </w:r>
          </w:p>
        </w:tc>
        <w:tc>
          <w:tcPr>
            <w:tcW w:w="510" w:type="pct"/>
          </w:tcPr>
          <w:p w14:paraId="40338F93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rFonts w:cstheme="minorHAnsi"/>
                <w:sz w:val="18"/>
                <w:szCs w:val="18"/>
                <w:lang w:val="en-US"/>
              </w:rPr>
              <w:t>0.21</w:t>
            </w:r>
          </w:p>
        </w:tc>
      </w:tr>
      <w:tr w:rsidR="00C14EA7" w:rsidRPr="00C420E3" w14:paraId="1E28314F" w14:textId="77777777" w:rsidTr="00AA0C37">
        <w:tc>
          <w:tcPr>
            <w:tcW w:w="2155" w:type="pct"/>
            <w:gridSpan w:val="2"/>
          </w:tcPr>
          <w:p w14:paraId="0A7A2EC0" w14:textId="77777777" w:rsidR="00C14EA7" w:rsidRPr="00C420E3" w:rsidRDefault="00C14EA7" w:rsidP="00AA0C37">
            <w:pPr>
              <w:spacing w:after="0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Length of training session (hours), median [IQR]</w:t>
            </w:r>
          </w:p>
        </w:tc>
        <w:tc>
          <w:tcPr>
            <w:tcW w:w="807" w:type="pct"/>
          </w:tcPr>
          <w:p w14:paraId="0C603154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rFonts w:cstheme="minorHAnsi"/>
                <w:sz w:val="18"/>
                <w:szCs w:val="18"/>
                <w:lang w:val="en-US"/>
              </w:rPr>
              <w:t>1.3 [1.0, 2.0]</w:t>
            </w:r>
          </w:p>
        </w:tc>
        <w:tc>
          <w:tcPr>
            <w:tcW w:w="289" w:type="pct"/>
          </w:tcPr>
          <w:p w14:paraId="6151121F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857" w:type="pct"/>
          </w:tcPr>
          <w:p w14:paraId="7E310859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2.0 [1.0, 2.0]</w:t>
            </w:r>
          </w:p>
        </w:tc>
        <w:tc>
          <w:tcPr>
            <w:tcW w:w="382" w:type="pct"/>
          </w:tcPr>
          <w:p w14:paraId="3A1A3D69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102</w:t>
            </w:r>
          </w:p>
        </w:tc>
        <w:tc>
          <w:tcPr>
            <w:tcW w:w="510" w:type="pct"/>
          </w:tcPr>
          <w:p w14:paraId="3EFDC93C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0.08</w:t>
            </w:r>
          </w:p>
        </w:tc>
      </w:tr>
      <w:tr w:rsidR="00C14EA7" w:rsidRPr="00C420E3" w14:paraId="640FAB54" w14:textId="77777777" w:rsidTr="00AA0C37">
        <w:tc>
          <w:tcPr>
            <w:tcW w:w="1148" w:type="pct"/>
          </w:tcPr>
          <w:p w14:paraId="06F873F4" w14:textId="77777777" w:rsidR="00C14EA7" w:rsidRPr="00C420E3" w:rsidRDefault="00C14EA7" w:rsidP="00AA0C37">
            <w:pPr>
              <w:spacing w:after="0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Ease of learning to infuse, n (%)</w:t>
            </w:r>
          </w:p>
        </w:tc>
        <w:tc>
          <w:tcPr>
            <w:tcW w:w="1007" w:type="pct"/>
          </w:tcPr>
          <w:p w14:paraId="0484F95D" w14:textId="77777777" w:rsidR="00C14EA7" w:rsidRPr="00C420E3" w:rsidRDefault="00C14EA7" w:rsidP="00AA0C37">
            <w:pPr>
              <w:spacing w:after="0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Very difficult</w:t>
            </w:r>
          </w:p>
          <w:p w14:paraId="7C5F0E38" w14:textId="77777777" w:rsidR="00C14EA7" w:rsidRPr="00C420E3" w:rsidRDefault="00C14EA7" w:rsidP="00AA0C37">
            <w:pPr>
              <w:spacing w:after="0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Difficult</w:t>
            </w:r>
          </w:p>
          <w:p w14:paraId="65B16557" w14:textId="77777777" w:rsidR="00C14EA7" w:rsidRPr="00C420E3" w:rsidRDefault="00C14EA7" w:rsidP="00AA0C37">
            <w:pPr>
              <w:spacing w:after="0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Neither</w:t>
            </w:r>
          </w:p>
          <w:p w14:paraId="6189A321" w14:textId="77777777" w:rsidR="00C14EA7" w:rsidRPr="00C420E3" w:rsidRDefault="00C14EA7" w:rsidP="00AA0C37">
            <w:pPr>
              <w:spacing w:after="0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Easy</w:t>
            </w:r>
          </w:p>
          <w:p w14:paraId="784411BC" w14:textId="77777777" w:rsidR="00C14EA7" w:rsidRPr="00C420E3" w:rsidRDefault="00C14EA7" w:rsidP="00AA0C37">
            <w:pPr>
              <w:spacing w:after="0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Very easy</w:t>
            </w:r>
          </w:p>
        </w:tc>
        <w:tc>
          <w:tcPr>
            <w:tcW w:w="807" w:type="pct"/>
          </w:tcPr>
          <w:p w14:paraId="666956F3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2 (3.2%)</w:t>
            </w:r>
          </w:p>
          <w:p w14:paraId="723999A4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3 (4.8%)</w:t>
            </w:r>
          </w:p>
          <w:p w14:paraId="26C821F7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11 (17.7%)</w:t>
            </w:r>
          </w:p>
          <w:p w14:paraId="66CBBE18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21 (33.9%)</w:t>
            </w:r>
          </w:p>
          <w:p w14:paraId="314895DB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25 (40.3%)</w:t>
            </w:r>
          </w:p>
        </w:tc>
        <w:tc>
          <w:tcPr>
            <w:tcW w:w="289" w:type="pct"/>
          </w:tcPr>
          <w:p w14:paraId="48A9C50E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62</w:t>
            </w:r>
          </w:p>
        </w:tc>
        <w:tc>
          <w:tcPr>
            <w:tcW w:w="857" w:type="pct"/>
          </w:tcPr>
          <w:p w14:paraId="33F98367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3 (2.8%)</w:t>
            </w:r>
          </w:p>
          <w:p w14:paraId="0632CDAE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12 (11.2%)</w:t>
            </w:r>
          </w:p>
          <w:p w14:paraId="660935B8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14 (13.1%)</w:t>
            </w:r>
          </w:p>
          <w:p w14:paraId="0A5EC5D0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39 (36.5%)</w:t>
            </w:r>
          </w:p>
          <w:p w14:paraId="70D77A9A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39 (36.5%)</w:t>
            </w:r>
          </w:p>
        </w:tc>
        <w:tc>
          <w:tcPr>
            <w:tcW w:w="382" w:type="pct"/>
          </w:tcPr>
          <w:p w14:paraId="15874F13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107</w:t>
            </w:r>
          </w:p>
        </w:tc>
        <w:tc>
          <w:tcPr>
            <w:tcW w:w="510" w:type="pct"/>
          </w:tcPr>
          <w:p w14:paraId="1E949481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0.28</w:t>
            </w:r>
          </w:p>
        </w:tc>
      </w:tr>
      <w:tr w:rsidR="00C14EA7" w:rsidRPr="00C420E3" w14:paraId="096627D7" w14:textId="77777777" w:rsidTr="00AA0C37">
        <w:trPr>
          <w:trHeight w:val="1091"/>
        </w:trPr>
        <w:tc>
          <w:tcPr>
            <w:tcW w:w="1148" w:type="pct"/>
          </w:tcPr>
          <w:p w14:paraId="482CABAD" w14:textId="77777777" w:rsidR="00C14EA7" w:rsidRPr="00C420E3" w:rsidRDefault="00C14EA7" w:rsidP="00AA0C37">
            <w:pPr>
              <w:spacing w:after="0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Satisfaction with training, n (%)</w:t>
            </w:r>
          </w:p>
        </w:tc>
        <w:tc>
          <w:tcPr>
            <w:tcW w:w="1007" w:type="pct"/>
          </w:tcPr>
          <w:p w14:paraId="74C2F6D8" w14:textId="77777777" w:rsidR="00C14EA7" w:rsidRPr="00C420E3" w:rsidRDefault="00C14EA7" w:rsidP="00AA0C37">
            <w:pPr>
              <w:spacing w:after="0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Very dissatisfied</w:t>
            </w:r>
          </w:p>
          <w:p w14:paraId="7684A4FE" w14:textId="77777777" w:rsidR="00C14EA7" w:rsidRPr="00C420E3" w:rsidRDefault="00C14EA7" w:rsidP="00AA0C37">
            <w:pPr>
              <w:spacing w:after="0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Dissatisfied</w:t>
            </w:r>
          </w:p>
          <w:p w14:paraId="59BA8D19" w14:textId="77777777" w:rsidR="00C14EA7" w:rsidRPr="00C420E3" w:rsidRDefault="00C14EA7" w:rsidP="00AA0C37">
            <w:pPr>
              <w:spacing w:after="0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Neither</w:t>
            </w:r>
          </w:p>
          <w:p w14:paraId="64C3D66A" w14:textId="77777777" w:rsidR="00C14EA7" w:rsidRPr="00C420E3" w:rsidRDefault="00C14EA7" w:rsidP="00AA0C37">
            <w:pPr>
              <w:spacing w:after="0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Satisfied</w:t>
            </w:r>
          </w:p>
          <w:p w14:paraId="480594A6" w14:textId="77777777" w:rsidR="00C14EA7" w:rsidRPr="00C420E3" w:rsidRDefault="00C14EA7" w:rsidP="00AA0C37">
            <w:pPr>
              <w:spacing w:after="0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Very satisfied</w:t>
            </w:r>
          </w:p>
        </w:tc>
        <w:tc>
          <w:tcPr>
            <w:tcW w:w="807" w:type="pct"/>
          </w:tcPr>
          <w:p w14:paraId="19246C9D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0 (0.0%)</w:t>
            </w:r>
          </w:p>
          <w:p w14:paraId="25678161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1 (1.6%)</w:t>
            </w:r>
          </w:p>
          <w:p w14:paraId="0EDB1E83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0 (0.0%)</w:t>
            </w:r>
          </w:p>
          <w:p w14:paraId="072E4AE1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12 (19.7%)</w:t>
            </w:r>
          </w:p>
          <w:p w14:paraId="15FB5190" w14:textId="77777777" w:rsidR="00C14EA7" w:rsidRPr="00C420E3" w:rsidRDefault="00C14EA7" w:rsidP="00AA0C37">
            <w:pPr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48 (78.7%)</w:t>
            </w:r>
          </w:p>
        </w:tc>
        <w:tc>
          <w:tcPr>
            <w:tcW w:w="289" w:type="pct"/>
          </w:tcPr>
          <w:p w14:paraId="6574C126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61</w:t>
            </w:r>
          </w:p>
        </w:tc>
        <w:tc>
          <w:tcPr>
            <w:tcW w:w="857" w:type="pct"/>
          </w:tcPr>
          <w:p w14:paraId="4B22C5B7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0 (0.0%)</w:t>
            </w:r>
          </w:p>
          <w:p w14:paraId="1007E170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1 (0.9%)</w:t>
            </w:r>
          </w:p>
          <w:p w14:paraId="19604501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4 (3.7%)</w:t>
            </w:r>
          </w:p>
          <w:p w14:paraId="1D43FD80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20 (18.7%)</w:t>
            </w:r>
          </w:p>
          <w:p w14:paraId="5460CB93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82 (76.6%)</w:t>
            </w:r>
          </w:p>
        </w:tc>
        <w:tc>
          <w:tcPr>
            <w:tcW w:w="382" w:type="pct"/>
          </w:tcPr>
          <w:p w14:paraId="206EA976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107</w:t>
            </w:r>
          </w:p>
        </w:tc>
        <w:tc>
          <w:tcPr>
            <w:tcW w:w="510" w:type="pct"/>
          </w:tcPr>
          <w:p w14:paraId="208B5DD1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0.70</w:t>
            </w:r>
          </w:p>
        </w:tc>
      </w:tr>
      <w:tr w:rsidR="00C14EA7" w:rsidRPr="00C420E3" w14:paraId="761D95F9" w14:textId="77777777" w:rsidTr="00AA0C37">
        <w:tc>
          <w:tcPr>
            <w:tcW w:w="1148" w:type="pct"/>
          </w:tcPr>
          <w:p w14:paraId="2F1308A5" w14:textId="77777777" w:rsidR="00C14EA7" w:rsidRPr="00C420E3" w:rsidRDefault="00C14EA7" w:rsidP="00AA0C37">
            <w:pPr>
              <w:spacing w:after="0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Concerns during training, n (%)</w:t>
            </w:r>
          </w:p>
        </w:tc>
        <w:tc>
          <w:tcPr>
            <w:tcW w:w="1007" w:type="pct"/>
          </w:tcPr>
          <w:p w14:paraId="083F7BDC" w14:textId="77777777" w:rsidR="00C14EA7" w:rsidRPr="00C420E3" w:rsidRDefault="00C14EA7" w:rsidP="00AA0C37">
            <w:pPr>
              <w:spacing w:after="0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Drawing drug</w:t>
            </w:r>
          </w:p>
          <w:p w14:paraId="067F5934" w14:textId="77777777" w:rsidR="00C14EA7" w:rsidRPr="00C420E3" w:rsidRDefault="00C14EA7" w:rsidP="00AA0C37">
            <w:pPr>
              <w:spacing w:after="0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Inserting needle</w:t>
            </w:r>
          </w:p>
          <w:p w14:paraId="5E8DCECB" w14:textId="77777777" w:rsidR="00C14EA7" w:rsidRPr="00C420E3" w:rsidRDefault="00C14EA7" w:rsidP="00AA0C37">
            <w:pPr>
              <w:spacing w:after="0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Using pump</w:t>
            </w:r>
          </w:p>
          <w:p w14:paraId="014336B7" w14:textId="77777777" w:rsidR="00C14EA7" w:rsidRPr="00C420E3" w:rsidRDefault="00C14EA7" w:rsidP="00AA0C37">
            <w:pPr>
              <w:spacing w:after="0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Prime tube</w:t>
            </w:r>
          </w:p>
          <w:p w14:paraId="0A96AC5A" w14:textId="77777777" w:rsidR="00C14EA7" w:rsidRPr="00C420E3" w:rsidRDefault="00C14EA7" w:rsidP="00AA0C37">
            <w:pPr>
              <w:spacing w:after="0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Other</w:t>
            </w:r>
            <w:r w:rsidRPr="00C420E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†</w:t>
            </w:r>
          </w:p>
          <w:p w14:paraId="515EB011" w14:textId="77777777" w:rsidR="00C14EA7" w:rsidRPr="00C420E3" w:rsidRDefault="00C14EA7" w:rsidP="00AA0C37">
            <w:pPr>
              <w:spacing w:after="0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No concerns</w:t>
            </w:r>
          </w:p>
        </w:tc>
        <w:tc>
          <w:tcPr>
            <w:tcW w:w="807" w:type="pct"/>
          </w:tcPr>
          <w:p w14:paraId="38956A6F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9 (15.0%)</w:t>
            </w:r>
          </w:p>
          <w:p w14:paraId="5720F5D8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24 (40.0%)</w:t>
            </w:r>
          </w:p>
          <w:p w14:paraId="26845149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3 (5.0%)</w:t>
            </w:r>
          </w:p>
          <w:p w14:paraId="3D2F33FD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3 (5.0%)</w:t>
            </w:r>
          </w:p>
          <w:p w14:paraId="56EA3BEA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0 (0.0%)</w:t>
            </w:r>
          </w:p>
          <w:p w14:paraId="73095307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21 (35.0%)</w:t>
            </w:r>
          </w:p>
        </w:tc>
        <w:tc>
          <w:tcPr>
            <w:tcW w:w="289" w:type="pct"/>
          </w:tcPr>
          <w:p w14:paraId="47C31746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62</w:t>
            </w:r>
          </w:p>
        </w:tc>
        <w:tc>
          <w:tcPr>
            <w:tcW w:w="857" w:type="pct"/>
          </w:tcPr>
          <w:p w14:paraId="2260A948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13 (12.2%)</w:t>
            </w:r>
          </w:p>
          <w:p w14:paraId="714AE241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47 (43.9%)</w:t>
            </w:r>
          </w:p>
          <w:p w14:paraId="60D6D32B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0 (0.0%)</w:t>
            </w:r>
          </w:p>
          <w:p w14:paraId="2C7006B1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5 (4.7%)</w:t>
            </w:r>
          </w:p>
          <w:p w14:paraId="60BD879F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1 (0.9%)</w:t>
            </w:r>
          </w:p>
          <w:p w14:paraId="6208B800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41 (38.3%)</w:t>
            </w:r>
          </w:p>
        </w:tc>
        <w:tc>
          <w:tcPr>
            <w:tcW w:w="382" w:type="pct"/>
          </w:tcPr>
          <w:p w14:paraId="0387BEA8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107</w:t>
            </w:r>
          </w:p>
        </w:tc>
        <w:tc>
          <w:tcPr>
            <w:tcW w:w="510" w:type="pct"/>
          </w:tcPr>
          <w:p w14:paraId="473B8411" w14:textId="77777777" w:rsidR="00C14EA7" w:rsidRPr="00C420E3" w:rsidRDefault="00C14EA7" w:rsidP="00AA0C3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C420E3">
              <w:rPr>
                <w:sz w:val="18"/>
                <w:szCs w:val="18"/>
                <w:lang w:val="en-US"/>
              </w:rPr>
              <w:t>0.29</w:t>
            </w:r>
          </w:p>
        </w:tc>
      </w:tr>
    </w:tbl>
    <w:p w14:paraId="09181C98" w14:textId="03946232" w:rsidR="00AA0C37" w:rsidRPr="00952233" w:rsidRDefault="00AA0C37" w:rsidP="00AA0C37">
      <w:pPr>
        <w:spacing w:after="0" w:line="480" w:lineRule="auto"/>
        <w:rPr>
          <w:rFonts w:cstheme="minorHAnsi"/>
          <w:lang w:val="en-US"/>
        </w:rPr>
      </w:pPr>
      <w:r w:rsidRPr="00952233">
        <w:rPr>
          <w:rFonts w:eastAsiaTheme="majorEastAsia" w:cstheme="minorHAnsi"/>
          <w:b/>
          <w:bCs/>
          <w:lang w:val="en-US"/>
        </w:rPr>
        <w:t>Additional file 3</w:t>
      </w:r>
      <w:r w:rsidRPr="00952233">
        <w:rPr>
          <w:rFonts w:eastAsiaTheme="majorEastAsia" w:cstheme="minorHAnsi"/>
          <w:lang w:val="en-US"/>
        </w:rPr>
        <w:t xml:space="preserve"> Training characteristics of the vial and PFS packaging cohorts.</w:t>
      </w:r>
    </w:p>
    <w:p w14:paraId="69C9C87F" w14:textId="77777777" w:rsidR="00902CDF" w:rsidRDefault="00902CDF" w:rsidP="00902CDF">
      <w:pPr>
        <w:spacing w:after="0" w:line="480" w:lineRule="auto"/>
        <w:rPr>
          <w:rFonts w:eastAsiaTheme="majorEastAsia" w:cstheme="minorHAnsi"/>
          <w:lang w:val="en-US"/>
        </w:rPr>
      </w:pPr>
    </w:p>
    <w:p w14:paraId="728ABEBF" w14:textId="77777777" w:rsidR="00902CDF" w:rsidRDefault="00902CDF" w:rsidP="00902CDF">
      <w:pPr>
        <w:spacing w:after="0" w:line="480" w:lineRule="auto"/>
        <w:rPr>
          <w:rFonts w:eastAsiaTheme="majorEastAsia" w:cstheme="minorHAnsi"/>
          <w:lang w:val="en-US"/>
        </w:rPr>
      </w:pPr>
    </w:p>
    <w:p w14:paraId="4495F4AC" w14:textId="77777777" w:rsidR="00902CDF" w:rsidRDefault="00902CDF" w:rsidP="00902CDF">
      <w:pPr>
        <w:spacing w:after="0" w:line="480" w:lineRule="auto"/>
        <w:rPr>
          <w:rFonts w:eastAsiaTheme="majorEastAsia" w:cstheme="minorHAnsi"/>
          <w:lang w:val="en-US"/>
        </w:rPr>
      </w:pPr>
    </w:p>
    <w:p w14:paraId="50C47EAD" w14:textId="77777777" w:rsidR="00902CDF" w:rsidRDefault="00902CDF" w:rsidP="00902CDF">
      <w:pPr>
        <w:spacing w:after="0" w:line="480" w:lineRule="auto"/>
        <w:rPr>
          <w:rFonts w:eastAsiaTheme="majorEastAsia" w:cstheme="minorHAnsi"/>
          <w:lang w:val="en-US"/>
        </w:rPr>
      </w:pPr>
    </w:p>
    <w:p w14:paraId="358C7D84" w14:textId="77777777" w:rsidR="00902CDF" w:rsidRDefault="00902CDF" w:rsidP="00902CDF">
      <w:pPr>
        <w:spacing w:after="0" w:line="480" w:lineRule="auto"/>
        <w:rPr>
          <w:rFonts w:eastAsiaTheme="majorEastAsia" w:cstheme="minorHAnsi"/>
          <w:lang w:val="en-US"/>
        </w:rPr>
      </w:pPr>
    </w:p>
    <w:p w14:paraId="55AAF219" w14:textId="77777777" w:rsidR="00902CDF" w:rsidRDefault="00902CDF" w:rsidP="00902CDF">
      <w:pPr>
        <w:spacing w:after="0" w:line="480" w:lineRule="auto"/>
        <w:rPr>
          <w:rFonts w:eastAsiaTheme="majorEastAsia" w:cstheme="minorHAnsi"/>
          <w:lang w:val="en-US"/>
        </w:rPr>
      </w:pPr>
    </w:p>
    <w:p w14:paraId="6C394E73" w14:textId="77777777" w:rsidR="00902CDF" w:rsidRDefault="00902CDF" w:rsidP="00902CDF">
      <w:pPr>
        <w:spacing w:after="0" w:line="480" w:lineRule="auto"/>
        <w:rPr>
          <w:rFonts w:eastAsiaTheme="majorEastAsia" w:cstheme="minorHAnsi"/>
          <w:lang w:val="en-US"/>
        </w:rPr>
      </w:pPr>
    </w:p>
    <w:p w14:paraId="66C9F273" w14:textId="77777777" w:rsidR="00902CDF" w:rsidRDefault="00902CDF" w:rsidP="00902CDF">
      <w:pPr>
        <w:spacing w:after="0" w:line="480" w:lineRule="auto"/>
        <w:rPr>
          <w:rFonts w:eastAsiaTheme="majorEastAsia" w:cstheme="minorHAnsi"/>
          <w:lang w:val="en-US"/>
        </w:rPr>
      </w:pPr>
    </w:p>
    <w:p w14:paraId="49BBFBCA" w14:textId="77777777" w:rsidR="00902CDF" w:rsidRDefault="00902CDF" w:rsidP="00902CDF">
      <w:pPr>
        <w:spacing w:after="0" w:line="480" w:lineRule="auto"/>
        <w:rPr>
          <w:rFonts w:eastAsiaTheme="majorEastAsia" w:cstheme="minorHAnsi"/>
          <w:lang w:val="en-US"/>
        </w:rPr>
      </w:pPr>
    </w:p>
    <w:p w14:paraId="53602572" w14:textId="77777777" w:rsidR="00902CDF" w:rsidRDefault="00902CDF" w:rsidP="00902CDF">
      <w:pPr>
        <w:spacing w:after="0" w:line="480" w:lineRule="auto"/>
        <w:rPr>
          <w:rFonts w:eastAsiaTheme="majorEastAsia" w:cstheme="minorHAnsi"/>
          <w:lang w:val="en-US"/>
        </w:rPr>
      </w:pPr>
    </w:p>
    <w:p w14:paraId="74A89EFD" w14:textId="77777777" w:rsidR="00902CDF" w:rsidRDefault="00902CDF" w:rsidP="00902CDF">
      <w:pPr>
        <w:spacing w:after="0" w:line="480" w:lineRule="auto"/>
        <w:rPr>
          <w:rFonts w:eastAsiaTheme="majorEastAsia" w:cstheme="minorHAnsi"/>
          <w:lang w:val="en-US"/>
        </w:rPr>
      </w:pPr>
    </w:p>
    <w:p w14:paraId="7F315E7D" w14:textId="77777777" w:rsidR="00902CDF" w:rsidRDefault="00902CDF" w:rsidP="00902CDF">
      <w:pPr>
        <w:spacing w:after="0" w:line="480" w:lineRule="auto"/>
        <w:rPr>
          <w:rFonts w:eastAsiaTheme="majorEastAsia" w:cstheme="minorHAnsi"/>
          <w:lang w:val="en-US"/>
        </w:rPr>
      </w:pPr>
    </w:p>
    <w:p w14:paraId="1F03256F" w14:textId="77777777" w:rsidR="00902CDF" w:rsidRDefault="00902CDF" w:rsidP="00902CDF">
      <w:pPr>
        <w:spacing w:after="0" w:line="480" w:lineRule="auto"/>
        <w:rPr>
          <w:rFonts w:eastAsiaTheme="majorEastAsia" w:cstheme="minorHAnsi"/>
          <w:lang w:val="en-US"/>
        </w:rPr>
      </w:pPr>
    </w:p>
    <w:p w14:paraId="1A4DE934" w14:textId="77777777" w:rsidR="00902CDF" w:rsidRDefault="00902CDF" w:rsidP="00902CDF">
      <w:pPr>
        <w:spacing w:after="0" w:line="480" w:lineRule="auto"/>
        <w:rPr>
          <w:rFonts w:eastAsiaTheme="majorEastAsia" w:cstheme="minorHAnsi"/>
          <w:lang w:val="en-US"/>
        </w:rPr>
      </w:pPr>
    </w:p>
    <w:p w14:paraId="19DF81BF" w14:textId="56BFE1FF" w:rsidR="00902CDF" w:rsidRPr="00952233" w:rsidRDefault="00902CDF" w:rsidP="00902CDF">
      <w:pPr>
        <w:spacing w:after="0" w:line="480" w:lineRule="auto"/>
        <w:rPr>
          <w:rFonts w:cstheme="minorHAnsi"/>
          <w:b/>
          <w:bCs/>
          <w:lang w:val="en-US"/>
        </w:rPr>
      </w:pPr>
      <w:r w:rsidRPr="00952233">
        <w:rPr>
          <w:rFonts w:eastAsiaTheme="majorEastAsia" w:cstheme="minorHAnsi"/>
          <w:lang w:val="en-US"/>
        </w:rPr>
        <w:lastRenderedPageBreak/>
        <w:t>Data were compared using Mann-Whitney test (ease of SCIg training, number of SCIg training sessions) or Fisher’s exact test (SCIg training location, type of SCIg trainer). Significant p values are in bold. *Other training locations: Institut de recherches cliniques de Montréal (vials, n=0; PFS, n=1); †Other concerns: applying needles to tubing (vials, n=0; PFS, n=1). PFS, pre-filled syringes; SCIg, subcutaneous immunoglobulin.</w:t>
      </w:r>
      <w:r w:rsidRPr="00952233">
        <w:rPr>
          <w:rFonts w:eastAsiaTheme="majorEastAsia" w:cstheme="minorHAnsi"/>
          <w:b/>
          <w:bCs/>
          <w:lang w:val="en-US"/>
        </w:rPr>
        <w:t xml:space="preserve"> </w:t>
      </w:r>
    </w:p>
    <w:p w14:paraId="59A2D230" w14:textId="77777777" w:rsidR="009742FB" w:rsidRDefault="009742FB"/>
    <w:sectPr w:rsidR="009742FB" w:rsidSect="00A168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88E"/>
    <w:rsid w:val="000D0FF9"/>
    <w:rsid w:val="00902CDF"/>
    <w:rsid w:val="009742FB"/>
    <w:rsid w:val="00A1688E"/>
    <w:rsid w:val="00AA0C37"/>
    <w:rsid w:val="00C14EA7"/>
    <w:rsid w:val="00C7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7FB40"/>
  <w15:chartTrackingRefBased/>
  <w15:docId w15:val="{94940E8E-9A93-402C-9346-118AD209C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8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D812570B7E3246928563CF90AEEF4B" ma:contentTypeVersion="14" ma:contentTypeDescription="Create a new document." ma:contentTypeScope="" ma:versionID="53aae2f56204955748c91c4d8ea3d0db">
  <xsd:schema xmlns:xsd="http://www.w3.org/2001/XMLSchema" xmlns:xs="http://www.w3.org/2001/XMLSchema" xmlns:p="http://schemas.microsoft.com/office/2006/metadata/properties" xmlns:ns2="37f2f237-a865-421f-86a3-5f2741ee6026" xmlns:ns3="76aac337-73dc-4b95-b89b-e96aac086adc" targetNamespace="http://schemas.microsoft.com/office/2006/metadata/properties" ma:root="true" ma:fieldsID="ee8775bf7f2471247f53ddc20a639eed" ns2:_="" ns3:_="">
    <xsd:import namespace="37f2f237-a865-421f-86a3-5f2741ee6026"/>
    <xsd:import namespace="76aac337-73dc-4b95-b89b-e96aac086ad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f2f237-a865-421f-86a3-5f2741ee60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1b2f1c0-b4c5-4a4f-9943-5c19555bea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aac337-73dc-4b95-b89b-e96aac086adc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15a7be8-8a85-46c0-a75f-f3369dada806}" ma:internalName="TaxCatchAll" ma:showField="CatchAllData" ma:web="76aac337-73dc-4b95-b89b-e96aac086a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6aac337-73dc-4b95-b89b-e96aac086adc" xsi:nil="true"/>
    <lcf76f155ced4ddcb4097134ff3c332f xmlns="37f2f237-a865-421f-86a3-5f2741ee602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3064F49-3817-4D47-913A-045E870CE94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3569856-16E2-4EA9-82BC-CCD7CADD8F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f2f237-a865-421f-86a3-5f2741ee6026"/>
    <ds:schemaRef ds:uri="76aac337-73dc-4b95-b89b-e96aac086a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80D3589-5405-4CF0-8C6F-19AB5694A825}">
  <ds:schemaRefs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76aac337-73dc-4b95-b89b-e96aac086adc"/>
    <ds:schemaRef ds:uri="http://purl.org/dc/dcmitype/"/>
    <ds:schemaRef ds:uri="37f2f237-a865-421f-86a3-5f2741ee6026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Sosna</dc:creator>
  <cp:keywords/>
  <dc:description/>
  <cp:lastModifiedBy>MeridianHealthComms</cp:lastModifiedBy>
  <cp:revision>6</cp:revision>
  <dcterms:created xsi:type="dcterms:W3CDTF">2023-07-25T13:52:00Z</dcterms:created>
  <dcterms:modified xsi:type="dcterms:W3CDTF">2023-12-18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D812570B7E3246928563CF90AEEF4B</vt:lpwstr>
  </property>
  <property fmtid="{D5CDD505-2E9C-101B-9397-08002B2CF9AE}" pid="3" name="Order">
    <vt:r8>15659000</vt:r8>
  </property>
  <property fmtid="{D5CDD505-2E9C-101B-9397-08002B2CF9AE}" pid="4" name="MediaServiceImageTags">
    <vt:lpwstr/>
  </property>
</Properties>
</file>